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6F0B2D" w14:textId="002C1496" w:rsidR="001A654B" w:rsidRDefault="004E2ABF" w:rsidP="001A654B">
      <w:pPr>
        <w:pStyle w:val="berschrift1"/>
        <w:rPr>
          <w:lang w:val="en-US"/>
        </w:rPr>
      </w:pPr>
      <w:r>
        <w:rPr>
          <w:lang w:val="en-US"/>
        </w:rPr>
        <w:t>Multimedia Appendix 2</w:t>
      </w:r>
      <w:r w:rsidR="001A654B">
        <w:rPr>
          <w:lang w:val="en-US"/>
        </w:rPr>
        <w:t>: Search string</w:t>
      </w:r>
    </w:p>
    <w:tbl>
      <w:tblPr>
        <w:tblStyle w:val="EinfacheTabelle5"/>
        <w:tblW w:w="13570" w:type="dxa"/>
        <w:tblInd w:w="38" w:type="dxa"/>
        <w:tblLayout w:type="fixed"/>
        <w:tblLook w:val="04A0" w:firstRow="1" w:lastRow="0" w:firstColumn="1" w:lastColumn="0" w:noHBand="0" w:noVBand="1"/>
      </w:tblPr>
      <w:tblGrid>
        <w:gridCol w:w="1416"/>
        <w:gridCol w:w="9178"/>
        <w:gridCol w:w="1463"/>
        <w:gridCol w:w="1513"/>
      </w:tblGrid>
      <w:tr w:rsidR="001A654B" w:rsidRPr="00042228" w14:paraId="15594DF2" w14:textId="77777777" w:rsidTr="001A65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16" w:type="dxa"/>
          </w:tcPr>
          <w:p w14:paraId="230C9803" w14:textId="77777777" w:rsidR="001A654B" w:rsidRPr="00042228" w:rsidRDefault="001A654B" w:rsidP="00CB130C">
            <w:pPr>
              <w:ind w:left="-679"/>
              <w:rPr>
                <w:rFonts w:cs="Times New Roman"/>
                <w:b/>
                <w:bCs/>
                <w:i w:val="0"/>
                <w:iCs w:val="0"/>
                <w:sz w:val="16"/>
                <w:szCs w:val="16"/>
              </w:rPr>
            </w:pPr>
            <w:r w:rsidRPr="00042228">
              <w:rPr>
                <w:rFonts w:cs="Times New Roman"/>
                <w:b/>
                <w:bCs/>
                <w:i w:val="0"/>
                <w:iCs w:val="0"/>
                <w:sz w:val="16"/>
                <w:szCs w:val="16"/>
              </w:rPr>
              <w:t>Database</w:t>
            </w:r>
          </w:p>
        </w:tc>
        <w:tc>
          <w:tcPr>
            <w:tcW w:w="9178" w:type="dxa"/>
          </w:tcPr>
          <w:p w14:paraId="35307CB0" w14:textId="77777777" w:rsidR="001A654B" w:rsidRPr="00042228" w:rsidRDefault="001A654B" w:rsidP="00CB13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Fett"/>
                <w:rFonts w:cs="Times New Roman"/>
                <w:i w:val="0"/>
                <w:iCs w:val="0"/>
                <w:color w:val="212121"/>
                <w:sz w:val="16"/>
                <w:szCs w:val="16"/>
                <w:lang w:val="en-US"/>
              </w:rPr>
            </w:pPr>
            <w:proofErr w:type="spellStart"/>
            <w:r w:rsidRPr="00042228">
              <w:rPr>
                <w:rStyle w:val="Fett"/>
                <w:rFonts w:cs="Times New Roman"/>
                <w:i w:val="0"/>
                <w:iCs w:val="0"/>
                <w:color w:val="212121"/>
                <w:sz w:val="16"/>
                <w:szCs w:val="16"/>
                <w:lang w:val="en-US"/>
              </w:rPr>
              <w:t>Searchstring</w:t>
            </w:r>
            <w:proofErr w:type="spellEnd"/>
          </w:p>
        </w:tc>
        <w:tc>
          <w:tcPr>
            <w:tcW w:w="1463" w:type="dxa"/>
          </w:tcPr>
          <w:p w14:paraId="202C3E5C" w14:textId="77777777" w:rsidR="001A654B" w:rsidRPr="00042228" w:rsidRDefault="001A654B" w:rsidP="00CB13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Fett"/>
                <w:rFonts w:cs="Times New Roman"/>
                <w:i w:val="0"/>
                <w:iCs w:val="0"/>
                <w:color w:val="212121"/>
                <w:sz w:val="16"/>
                <w:szCs w:val="16"/>
                <w:lang w:val="en-US"/>
              </w:rPr>
            </w:pPr>
            <w:r w:rsidRPr="00042228">
              <w:rPr>
                <w:rStyle w:val="Fett"/>
                <w:rFonts w:cs="Times New Roman"/>
                <w:i w:val="0"/>
                <w:iCs w:val="0"/>
                <w:color w:val="212121"/>
                <w:sz w:val="16"/>
                <w:szCs w:val="16"/>
                <w:lang w:val="en-US"/>
              </w:rPr>
              <w:t>Date</w:t>
            </w:r>
          </w:p>
        </w:tc>
        <w:tc>
          <w:tcPr>
            <w:tcW w:w="1513" w:type="dxa"/>
          </w:tcPr>
          <w:p w14:paraId="5C6121C4" w14:textId="77777777" w:rsidR="001A654B" w:rsidRPr="00042228" w:rsidRDefault="001A654B" w:rsidP="00CB13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Fett"/>
                <w:rFonts w:cs="Times New Roman"/>
                <w:i w:val="0"/>
                <w:iCs w:val="0"/>
                <w:color w:val="212121"/>
                <w:sz w:val="16"/>
                <w:szCs w:val="16"/>
                <w:lang w:val="en-US"/>
              </w:rPr>
            </w:pPr>
            <w:r w:rsidRPr="00042228">
              <w:rPr>
                <w:rStyle w:val="Fett"/>
                <w:rFonts w:cs="Times New Roman"/>
                <w:i w:val="0"/>
                <w:iCs w:val="0"/>
                <w:color w:val="212121"/>
                <w:sz w:val="16"/>
                <w:szCs w:val="16"/>
                <w:lang w:val="en-US"/>
              </w:rPr>
              <w:t>Results</w:t>
            </w:r>
          </w:p>
        </w:tc>
      </w:tr>
      <w:tr w:rsidR="001A654B" w:rsidRPr="00042228" w14:paraId="628A7057" w14:textId="77777777" w:rsidTr="001A6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1E100C6A" w14:textId="77777777" w:rsidR="001A654B" w:rsidRPr="00042228" w:rsidRDefault="001A654B" w:rsidP="00CB130C">
            <w:pPr>
              <w:rPr>
                <w:rFonts w:cs="Times New Roman"/>
                <w:b/>
                <w:bCs/>
                <w:i w:val="0"/>
                <w:iCs w:val="0"/>
                <w:sz w:val="16"/>
                <w:szCs w:val="16"/>
              </w:rPr>
            </w:pPr>
            <w:r w:rsidRPr="00042228">
              <w:rPr>
                <w:rFonts w:cs="Times New Roman"/>
                <w:b/>
                <w:bCs/>
                <w:i w:val="0"/>
                <w:iCs w:val="0"/>
                <w:sz w:val="16"/>
                <w:szCs w:val="16"/>
              </w:rPr>
              <w:t>PubMed</w:t>
            </w:r>
          </w:p>
        </w:tc>
        <w:tc>
          <w:tcPr>
            <w:tcW w:w="9178" w:type="dxa"/>
          </w:tcPr>
          <w:p w14:paraId="68B90DA1" w14:textId="77777777" w:rsidR="001A654B" w:rsidRPr="00042228" w:rsidRDefault="001A654B" w:rsidP="00CB13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ett"/>
                <w:rFonts w:cs="Times New Roman"/>
                <w:b w:val="0"/>
                <w:bCs w:val="0"/>
                <w:color w:val="212121"/>
                <w:sz w:val="16"/>
                <w:szCs w:val="16"/>
                <w:lang w:val="en-US"/>
              </w:rPr>
            </w:pPr>
            <w:r w:rsidRPr="00042228">
              <w:rPr>
                <w:rStyle w:val="Fett"/>
                <w:rFonts w:cs="Times New Roman"/>
                <w:color w:val="212121"/>
                <w:sz w:val="16"/>
                <w:szCs w:val="16"/>
                <w:lang w:val="en-US"/>
              </w:rPr>
              <w:t xml:space="preserve">(planetary health[Title/Abstract] OR climate change[Title/Abstract] OR footprint*[Title/Abstract] OR emission*[Title/Abstract] OR environmental impact*[Title/Abstract] OR environmental sustainability[Title/Abstract] OR global warming[Title/Abstract]) AND (digital transformation[Title/Abstract] OR digital health[Title/Abstract] OR artificial intelligence[Title/Abstract] OR telemedicine[Title/Abstract] OR digital technology[Title/Abstract] OR machine learning[Title/Abstract] OR </w:t>
            </w:r>
            <w:proofErr w:type="spellStart"/>
            <w:r w:rsidRPr="00042228">
              <w:rPr>
                <w:rStyle w:val="Fett"/>
                <w:rFonts w:cs="Times New Roman"/>
                <w:color w:val="212121"/>
                <w:sz w:val="16"/>
                <w:szCs w:val="16"/>
                <w:lang w:val="en-US"/>
              </w:rPr>
              <w:t>digitalisation</w:t>
            </w:r>
            <w:proofErr w:type="spellEnd"/>
            <w:r w:rsidRPr="00042228">
              <w:rPr>
                <w:rStyle w:val="Fett"/>
                <w:rFonts w:cs="Times New Roman"/>
                <w:color w:val="212121"/>
                <w:sz w:val="16"/>
                <w:szCs w:val="16"/>
                <w:lang w:val="en-US"/>
              </w:rPr>
              <w:t>[Title/Abstract] OR e-health[Title/Abstract]) AND (healthcare[Title/Abstract] OR health care[Title/Abstract] OR health*care system[Title/Abstract] OR care[Title/Abstract] OR medicine[Title/Abstract) NOT Positron emission tomography</w:t>
            </w:r>
          </w:p>
        </w:tc>
        <w:tc>
          <w:tcPr>
            <w:tcW w:w="1463" w:type="dxa"/>
          </w:tcPr>
          <w:p w14:paraId="1E4CD280" w14:textId="77777777" w:rsidR="001A654B" w:rsidRPr="00042228" w:rsidRDefault="001A654B" w:rsidP="00CB13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ett"/>
                <w:rFonts w:cs="Times New Roman"/>
                <w:b w:val="0"/>
                <w:bCs w:val="0"/>
                <w:color w:val="212121"/>
                <w:sz w:val="16"/>
                <w:szCs w:val="16"/>
                <w:lang w:val="en-US"/>
              </w:rPr>
            </w:pPr>
            <w:r w:rsidRPr="00042228">
              <w:rPr>
                <w:rStyle w:val="Fett"/>
                <w:rFonts w:cs="Times New Roman"/>
                <w:color w:val="212121"/>
                <w:sz w:val="16"/>
                <w:szCs w:val="16"/>
                <w:lang w:val="en-US"/>
              </w:rPr>
              <w:t>14.08.2024</w:t>
            </w:r>
          </w:p>
        </w:tc>
        <w:tc>
          <w:tcPr>
            <w:tcW w:w="1513" w:type="dxa"/>
          </w:tcPr>
          <w:p w14:paraId="04343964" w14:textId="77777777" w:rsidR="001A654B" w:rsidRPr="00042228" w:rsidRDefault="001A654B" w:rsidP="00CB13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ett"/>
                <w:rFonts w:cs="Times New Roman"/>
                <w:b w:val="0"/>
                <w:bCs w:val="0"/>
                <w:color w:val="212121"/>
                <w:sz w:val="16"/>
                <w:szCs w:val="16"/>
                <w:lang w:val="en-US"/>
              </w:rPr>
            </w:pPr>
            <w:r w:rsidRPr="00042228">
              <w:rPr>
                <w:rStyle w:val="Fett"/>
                <w:rFonts w:cs="Times New Roman"/>
                <w:color w:val="212121"/>
                <w:sz w:val="16"/>
                <w:szCs w:val="16"/>
                <w:lang w:val="en-US"/>
              </w:rPr>
              <w:t>261 Results</w:t>
            </w:r>
          </w:p>
        </w:tc>
      </w:tr>
      <w:tr w:rsidR="001A654B" w:rsidRPr="00042228" w14:paraId="07541913" w14:textId="77777777" w:rsidTr="001A654B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7404B097" w14:textId="77777777" w:rsidR="001A654B" w:rsidRPr="00042228" w:rsidRDefault="001A654B" w:rsidP="00CB130C">
            <w:pPr>
              <w:rPr>
                <w:rFonts w:cs="Times New Roman"/>
                <w:b/>
                <w:bCs/>
                <w:i w:val="0"/>
                <w:iCs w:val="0"/>
                <w:sz w:val="16"/>
                <w:szCs w:val="16"/>
              </w:rPr>
            </w:pPr>
            <w:r w:rsidRPr="00042228">
              <w:rPr>
                <w:rFonts w:cs="Times New Roman"/>
                <w:b/>
                <w:bCs/>
                <w:i w:val="0"/>
                <w:iCs w:val="0"/>
                <w:sz w:val="16"/>
                <w:szCs w:val="16"/>
              </w:rPr>
              <w:t>MEDLINE</w:t>
            </w:r>
          </w:p>
        </w:tc>
        <w:tc>
          <w:tcPr>
            <w:tcW w:w="9178" w:type="dxa"/>
          </w:tcPr>
          <w:p w14:paraId="72F77BC6" w14:textId="77777777" w:rsidR="001A654B" w:rsidRPr="00042228" w:rsidRDefault="001A654B" w:rsidP="00CB13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ett"/>
                <w:rFonts w:cs="Times New Roman"/>
                <w:b w:val="0"/>
                <w:bCs w:val="0"/>
                <w:color w:val="212121"/>
                <w:sz w:val="16"/>
                <w:szCs w:val="16"/>
                <w:lang w:val="en-US"/>
              </w:rPr>
            </w:pPr>
            <w:r w:rsidRPr="00042228">
              <w:rPr>
                <w:rStyle w:val="Fett"/>
                <w:rFonts w:cs="Times New Roman"/>
                <w:color w:val="212121"/>
                <w:sz w:val="16"/>
                <w:szCs w:val="16"/>
                <w:lang w:val="en-US"/>
              </w:rPr>
              <w:t xml:space="preserve">(((planetary health or climate change or footprint* or emission* or environmental impact* or environmental sustainability or global warming) and (digital transformation or digital health or artificial intelligence or telemedicine or digital technology or machine learning or </w:t>
            </w:r>
            <w:proofErr w:type="spellStart"/>
            <w:r w:rsidRPr="00042228">
              <w:rPr>
                <w:rStyle w:val="Fett"/>
                <w:rFonts w:cs="Times New Roman"/>
                <w:color w:val="212121"/>
                <w:sz w:val="16"/>
                <w:szCs w:val="16"/>
                <w:lang w:val="en-US"/>
              </w:rPr>
              <w:t>digitalisation</w:t>
            </w:r>
            <w:proofErr w:type="spellEnd"/>
            <w:r w:rsidRPr="00042228">
              <w:rPr>
                <w:rStyle w:val="Fett"/>
                <w:rFonts w:cs="Times New Roman"/>
                <w:color w:val="212121"/>
                <w:sz w:val="16"/>
                <w:szCs w:val="16"/>
                <w:lang w:val="en-US"/>
              </w:rPr>
              <w:t xml:space="preserve"> or e-health) and (healthcare or health care or health*care*system or care or medicine)) not positron emission tomography</w:t>
            </w:r>
            <w:proofErr w:type="gramStart"/>
            <w:r w:rsidRPr="00042228">
              <w:rPr>
                <w:rStyle w:val="Fett"/>
                <w:rFonts w:cs="Times New Roman"/>
                <w:color w:val="212121"/>
                <w:sz w:val="16"/>
                <w:szCs w:val="16"/>
                <w:lang w:val="en-US"/>
              </w:rPr>
              <w:t>).</w:t>
            </w:r>
            <w:proofErr w:type="spellStart"/>
            <w:r w:rsidRPr="00042228">
              <w:rPr>
                <w:rStyle w:val="Fett"/>
                <w:rFonts w:cs="Times New Roman"/>
                <w:color w:val="212121"/>
                <w:sz w:val="16"/>
                <w:szCs w:val="16"/>
                <w:lang w:val="en-US"/>
              </w:rPr>
              <w:t>ti</w:t>
            </w:r>
            <w:proofErr w:type="gramEnd"/>
            <w:r w:rsidRPr="00042228">
              <w:rPr>
                <w:rStyle w:val="Fett"/>
                <w:rFonts w:cs="Times New Roman"/>
                <w:color w:val="212121"/>
                <w:sz w:val="16"/>
                <w:szCs w:val="16"/>
                <w:lang w:val="en-US"/>
              </w:rPr>
              <w:t>,ab</w:t>
            </w:r>
            <w:proofErr w:type="spellEnd"/>
            <w:r w:rsidRPr="00042228">
              <w:rPr>
                <w:rStyle w:val="Fett"/>
                <w:rFonts w:cs="Times New Roman"/>
                <w:color w:val="212121"/>
                <w:sz w:val="16"/>
                <w:szCs w:val="16"/>
                <w:lang w:val="en-US"/>
              </w:rPr>
              <w:t>.</w:t>
            </w:r>
          </w:p>
        </w:tc>
        <w:tc>
          <w:tcPr>
            <w:tcW w:w="1463" w:type="dxa"/>
          </w:tcPr>
          <w:p w14:paraId="1B5462ED" w14:textId="77777777" w:rsidR="001A654B" w:rsidRPr="00042228" w:rsidRDefault="001A654B" w:rsidP="00CB13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ett"/>
                <w:rFonts w:cs="Times New Roman"/>
                <w:b w:val="0"/>
                <w:bCs w:val="0"/>
                <w:color w:val="212121"/>
                <w:sz w:val="16"/>
                <w:szCs w:val="16"/>
                <w:lang w:val="en-US"/>
              </w:rPr>
            </w:pPr>
            <w:r w:rsidRPr="00042228">
              <w:rPr>
                <w:rStyle w:val="Fett"/>
                <w:rFonts w:cs="Times New Roman"/>
                <w:color w:val="212121"/>
                <w:sz w:val="16"/>
                <w:szCs w:val="16"/>
                <w:lang w:val="en-US"/>
              </w:rPr>
              <w:t>14.08.2024</w:t>
            </w:r>
          </w:p>
        </w:tc>
        <w:tc>
          <w:tcPr>
            <w:tcW w:w="1513" w:type="dxa"/>
          </w:tcPr>
          <w:p w14:paraId="0F63EBA7" w14:textId="77777777" w:rsidR="001A654B" w:rsidRPr="00042228" w:rsidRDefault="001A654B" w:rsidP="00CB13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ett"/>
                <w:rFonts w:cs="Times New Roman"/>
                <w:b w:val="0"/>
                <w:bCs w:val="0"/>
                <w:color w:val="212121"/>
                <w:sz w:val="16"/>
                <w:szCs w:val="16"/>
                <w:lang w:val="en-US"/>
              </w:rPr>
            </w:pPr>
            <w:r w:rsidRPr="00042228">
              <w:rPr>
                <w:rStyle w:val="Fett"/>
                <w:rFonts w:cs="Times New Roman"/>
                <w:color w:val="212121"/>
                <w:sz w:val="16"/>
                <w:szCs w:val="16"/>
                <w:lang w:val="en-US"/>
              </w:rPr>
              <w:t>234 Results</w:t>
            </w:r>
          </w:p>
        </w:tc>
      </w:tr>
      <w:tr w:rsidR="001A654B" w:rsidRPr="00042228" w14:paraId="1C6E255B" w14:textId="77777777" w:rsidTr="001A6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4052923E" w14:textId="77777777" w:rsidR="001A654B" w:rsidRPr="00042228" w:rsidRDefault="001A654B" w:rsidP="00CB130C">
            <w:pPr>
              <w:rPr>
                <w:rFonts w:cs="Times New Roman"/>
                <w:b/>
                <w:bCs/>
                <w:i w:val="0"/>
                <w:iCs w:val="0"/>
                <w:sz w:val="16"/>
                <w:szCs w:val="16"/>
              </w:rPr>
            </w:pPr>
            <w:r w:rsidRPr="00042228">
              <w:rPr>
                <w:rFonts w:cs="Times New Roman"/>
                <w:b/>
                <w:bCs/>
                <w:i w:val="0"/>
                <w:iCs w:val="0"/>
                <w:sz w:val="16"/>
                <w:szCs w:val="16"/>
              </w:rPr>
              <w:t>Scopus</w:t>
            </w:r>
          </w:p>
        </w:tc>
        <w:tc>
          <w:tcPr>
            <w:tcW w:w="9178" w:type="dxa"/>
          </w:tcPr>
          <w:p w14:paraId="3AC13209" w14:textId="77777777" w:rsidR="001A654B" w:rsidRPr="00042228" w:rsidRDefault="001A654B" w:rsidP="00CB13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ett"/>
                <w:rFonts w:cs="Times New Roman"/>
                <w:b w:val="0"/>
                <w:bCs w:val="0"/>
                <w:color w:val="212121"/>
                <w:sz w:val="16"/>
                <w:szCs w:val="16"/>
                <w:lang w:val="en-US"/>
              </w:rPr>
            </w:pPr>
            <w:r w:rsidRPr="00042228">
              <w:rPr>
                <w:rStyle w:val="Fett"/>
                <w:rFonts w:cs="Times New Roman"/>
                <w:color w:val="212121"/>
                <w:sz w:val="16"/>
                <w:szCs w:val="16"/>
                <w:lang w:val="en-US"/>
              </w:rPr>
              <w:t xml:space="preserve">TITLE-ABS("planetary health" OR "climate change" OR footprint* OR emission* OR "environmental impact*" OR "environmental sustainability" </w:t>
            </w:r>
            <w:proofErr w:type="spellStart"/>
            <w:r w:rsidRPr="00042228">
              <w:rPr>
                <w:rStyle w:val="Fett"/>
                <w:rFonts w:cs="Times New Roman"/>
                <w:color w:val="212121"/>
                <w:sz w:val="16"/>
                <w:szCs w:val="16"/>
                <w:lang w:val="en-US"/>
              </w:rPr>
              <w:t>OR"climate</w:t>
            </w:r>
            <w:proofErr w:type="spellEnd"/>
            <w:r w:rsidRPr="00042228">
              <w:rPr>
                <w:rStyle w:val="Fett"/>
                <w:rFonts w:cs="Times New Roman"/>
                <w:color w:val="212121"/>
                <w:sz w:val="16"/>
                <w:szCs w:val="16"/>
                <w:lang w:val="en-US"/>
              </w:rPr>
              <w:t xml:space="preserve"> protection" OR "global warming" )AND TITLE-ABS("digital transformation" OR "digital health" OR "artificial intelligence" OR telemedicine OR "digital technology" OR "machine learning" OR "e-health") AND TITLE-ABS("healthcare" OR "health care" OR health*care system OR care OR medicine) AND NOT TITLE-ABS("Positron emission tomography")</w:t>
            </w:r>
          </w:p>
        </w:tc>
        <w:tc>
          <w:tcPr>
            <w:tcW w:w="1463" w:type="dxa"/>
          </w:tcPr>
          <w:p w14:paraId="20A9511F" w14:textId="77777777" w:rsidR="001A654B" w:rsidRPr="00042228" w:rsidRDefault="001A654B" w:rsidP="00CB13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ett"/>
                <w:rFonts w:cs="Times New Roman"/>
                <w:b w:val="0"/>
                <w:bCs w:val="0"/>
                <w:color w:val="212121"/>
                <w:sz w:val="16"/>
                <w:szCs w:val="16"/>
                <w:lang w:val="en-US"/>
              </w:rPr>
            </w:pPr>
            <w:r w:rsidRPr="00042228">
              <w:rPr>
                <w:rStyle w:val="Fett"/>
                <w:rFonts w:cs="Times New Roman"/>
                <w:color w:val="212121"/>
                <w:sz w:val="16"/>
                <w:szCs w:val="16"/>
                <w:lang w:val="en-US"/>
              </w:rPr>
              <w:t>14.08.2024</w:t>
            </w:r>
          </w:p>
        </w:tc>
        <w:tc>
          <w:tcPr>
            <w:tcW w:w="1513" w:type="dxa"/>
          </w:tcPr>
          <w:p w14:paraId="1A99E18A" w14:textId="77777777" w:rsidR="001A654B" w:rsidRPr="00042228" w:rsidRDefault="001A654B" w:rsidP="00CB13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ett"/>
                <w:rFonts w:cs="Times New Roman"/>
                <w:b w:val="0"/>
                <w:bCs w:val="0"/>
                <w:color w:val="212121"/>
                <w:sz w:val="16"/>
                <w:szCs w:val="16"/>
                <w:lang w:val="en-US"/>
              </w:rPr>
            </w:pPr>
            <w:r w:rsidRPr="00042228">
              <w:rPr>
                <w:rStyle w:val="Fett"/>
                <w:rFonts w:cs="Times New Roman"/>
                <w:color w:val="212121"/>
                <w:sz w:val="16"/>
                <w:szCs w:val="16"/>
                <w:lang w:val="en-US"/>
              </w:rPr>
              <w:t>277 Results</w:t>
            </w:r>
          </w:p>
        </w:tc>
      </w:tr>
    </w:tbl>
    <w:p w14:paraId="489BCCB4" w14:textId="77777777" w:rsidR="001A654B" w:rsidRDefault="001A654B" w:rsidP="001A654B">
      <w:pPr>
        <w:rPr>
          <w:lang w:val="en-US"/>
        </w:rPr>
      </w:pPr>
    </w:p>
    <w:p w14:paraId="7EC1118F" w14:textId="77777777" w:rsidR="00CB585F" w:rsidRDefault="00CB585F"/>
    <w:sectPr w:rsidR="00CB585F" w:rsidSect="001A654B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54B"/>
    <w:rsid w:val="000017C7"/>
    <w:rsid w:val="0002319E"/>
    <w:rsid w:val="00030E57"/>
    <w:rsid w:val="00036894"/>
    <w:rsid w:val="00044DDB"/>
    <w:rsid w:val="00054EBC"/>
    <w:rsid w:val="00062DE7"/>
    <w:rsid w:val="00070DC3"/>
    <w:rsid w:val="000844A0"/>
    <w:rsid w:val="0009009D"/>
    <w:rsid w:val="000C3824"/>
    <w:rsid w:val="000C45D8"/>
    <w:rsid w:val="000E38B3"/>
    <w:rsid w:val="000F03ED"/>
    <w:rsid w:val="00104250"/>
    <w:rsid w:val="001061A3"/>
    <w:rsid w:val="001244D1"/>
    <w:rsid w:val="0014597C"/>
    <w:rsid w:val="00152076"/>
    <w:rsid w:val="00172F83"/>
    <w:rsid w:val="001A654B"/>
    <w:rsid w:val="001B40E5"/>
    <w:rsid w:val="00211215"/>
    <w:rsid w:val="002212F6"/>
    <w:rsid w:val="00241A9A"/>
    <w:rsid w:val="00260F3C"/>
    <w:rsid w:val="0027438F"/>
    <w:rsid w:val="00275419"/>
    <w:rsid w:val="002B18B4"/>
    <w:rsid w:val="002B1E96"/>
    <w:rsid w:val="002B6DE5"/>
    <w:rsid w:val="002D4693"/>
    <w:rsid w:val="002F40F8"/>
    <w:rsid w:val="003065D9"/>
    <w:rsid w:val="003171DD"/>
    <w:rsid w:val="003601B8"/>
    <w:rsid w:val="0039604D"/>
    <w:rsid w:val="003A27E8"/>
    <w:rsid w:val="003A545C"/>
    <w:rsid w:val="003A57DA"/>
    <w:rsid w:val="003C4033"/>
    <w:rsid w:val="00453BDD"/>
    <w:rsid w:val="004606A1"/>
    <w:rsid w:val="004A1C73"/>
    <w:rsid w:val="004A7844"/>
    <w:rsid w:val="004A7CE2"/>
    <w:rsid w:val="004B60FA"/>
    <w:rsid w:val="004C6AA9"/>
    <w:rsid w:val="004E2ABF"/>
    <w:rsid w:val="00505015"/>
    <w:rsid w:val="00572147"/>
    <w:rsid w:val="005838DE"/>
    <w:rsid w:val="00584F7C"/>
    <w:rsid w:val="005B22F5"/>
    <w:rsid w:val="005D7F33"/>
    <w:rsid w:val="00634065"/>
    <w:rsid w:val="00655498"/>
    <w:rsid w:val="00665CD6"/>
    <w:rsid w:val="00673077"/>
    <w:rsid w:val="00675259"/>
    <w:rsid w:val="006807A6"/>
    <w:rsid w:val="006B2CF6"/>
    <w:rsid w:val="006B474D"/>
    <w:rsid w:val="006B7243"/>
    <w:rsid w:val="006D2833"/>
    <w:rsid w:val="006E69D1"/>
    <w:rsid w:val="006F1403"/>
    <w:rsid w:val="007034BB"/>
    <w:rsid w:val="007112F7"/>
    <w:rsid w:val="00733667"/>
    <w:rsid w:val="00741711"/>
    <w:rsid w:val="007448B0"/>
    <w:rsid w:val="00771D78"/>
    <w:rsid w:val="007765B6"/>
    <w:rsid w:val="007A7F18"/>
    <w:rsid w:val="007B5390"/>
    <w:rsid w:val="007C5ED2"/>
    <w:rsid w:val="007D0EC8"/>
    <w:rsid w:val="007E0E1F"/>
    <w:rsid w:val="007F5EDD"/>
    <w:rsid w:val="00805CA8"/>
    <w:rsid w:val="00826A10"/>
    <w:rsid w:val="00843892"/>
    <w:rsid w:val="00846996"/>
    <w:rsid w:val="008571E9"/>
    <w:rsid w:val="008775F4"/>
    <w:rsid w:val="00885F94"/>
    <w:rsid w:val="00885FE3"/>
    <w:rsid w:val="00894E65"/>
    <w:rsid w:val="008A77CC"/>
    <w:rsid w:val="008E5A4B"/>
    <w:rsid w:val="00930F21"/>
    <w:rsid w:val="009367C3"/>
    <w:rsid w:val="0093757E"/>
    <w:rsid w:val="00942D2E"/>
    <w:rsid w:val="00942D72"/>
    <w:rsid w:val="00957066"/>
    <w:rsid w:val="0096272A"/>
    <w:rsid w:val="00971E04"/>
    <w:rsid w:val="009A0267"/>
    <w:rsid w:val="009B2969"/>
    <w:rsid w:val="009E02D8"/>
    <w:rsid w:val="00A02BCD"/>
    <w:rsid w:val="00A23286"/>
    <w:rsid w:val="00A27A20"/>
    <w:rsid w:val="00A56CF3"/>
    <w:rsid w:val="00A634EE"/>
    <w:rsid w:val="00A74461"/>
    <w:rsid w:val="00A80087"/>
    <w:rsid w:val="00AB19AF"/>
    <w:rsid w:val="00AC3859"/>
    <w:rsid w:val="00AE7B40"/>
    <w:rsid w:val="00B00738"/>
    <w:rsid w:val="00B00AA4"/>
    <w:rsid w:val="00B117E5"/>
    <w:rsid w:val="00B72817"/>
    <w:rsid w:val="00B7598C"/>
    <w:rsid w:val="00B804D0"/>
    <w:rsid w:val="00B804DD"/>
    <w:rsid w:val="00BE15B6"/>
    <w:rsid w:val="00BE4F33"/>
    <w:rsid w:val="00BF5329"/>
    <w:rsid w:val="00C210AA"/>
    <w:rsid w:val="00C35050"/>
    <w:rsid w:val="00C35B1B"/>
    <w:rsid w:val="00C35BB3"/>
    <w:rsid w:val="00C65EA5"/>
    <w:rsid w:val="00C70096"/>
    <w:rsid w:val="00C818FE"/>
    <w:rsid w:val="00C81F7A"/>
    <w:rsid w:val="00CB48BE"/>
    <w:rsid w:val="00CB585F"/>
    <w:rsid w:val="00D00E88"/>
    <w:rsid w:val="00D236AC"/>
    <w:rsid w:val="00D316E9"/>
    <w:rsid w:val="00D42EA9"/>
    <w:rsid w:val="00D45DB4"/>
    <w:rsid w:val="00DB3941"/>
    <w:rsid w:val="00DD1C7B"/>
    <w:rsid w:val="00DF0957"/>
    <w:rsid w:val="00DF4E9F"/>
    <w:rsid w:val="00E42D42"/>
    <w:rsid w:val="00E5124F"/>
    <w:rsid w:val="00E52973"/>
    <w:rsid w:val="00E65EE6"/>
    <w:rsid w:val="00E717E0"/>
    <w:rsid w:val="00E9363C"/>
    <w:rsid w:val="00EA32B9"/>
    <w:rsid w:val="00EA68E0"/>
    <w:rsid w:val="00EB6250"/>
    <w:rsid w:val="00EC01AC"/>
    <w:rsid w:val="00ED0E6D"/>
    <w:rsid w:val="00EE1365"/>
    <w:rsid w:val="00EF038E"/>
    <w:rsid w:val="00EF4B87"/>
    <w:rsid w:val="00F50322"/>
    <w:rsid w:val="00F6291D"/>
    <w:rsid w:val="00F7211A"/>
    <w:rsid w:val="00F94CC6"/>
    <w:rsid w:val="00FB0D77"/>
    <w:rsid w:val="00FC2373"/>
    <w:rsid w:val="00FC2665"/>
    <w:rsid w:val="00FC42F2"/>
    <w:rsid w:val="00FC5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2A3D18D"/>
  <w15:chartTrackingRefBased/>
  <w15:docId w15:val="{8704AC71-EE07-F545-9957-030EDCF43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A654B"/>
    <w:rPr>
      <w:rFonts w:ascii="Times New Roman" w:eastAsiaTheme="minorEastAsia" w:hAnsi="Times New Roman"/>
      <w:sz w:val="20"/>
      <w:lang w:val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B539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7B539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7B539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7B539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2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A654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sz w:val="22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A654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A654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A654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A654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B539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7B5390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7B5390"/>
    <w:rPr>
      <w:rFonts w:asciiTheme="majorHAnsi" w:eastAsiaTheme="majorEastAsia" w:hAnsiTheme="majorHAnsi" w:cstheme="majorBidi"/>
      <w:color w:val="1F3763" w:themeColor="accent1" w:themeShade="7F"/>
      <w:lang w:val="de-D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7B5390"/>
    <w:rPr>
      <w:rFonts w:asciiTheme="majorHAnsi" w:eastAsiaTheme="majorEastAsia" w:hAnsiTheme="majorHAnsi" w:cstheme="majorBidi"/>
      <w:i/>
      <w:iCs/>
      <w:color w:val="2F5496" w:themeColor="accent1" w:themeShade="BF"/>
      <w:sz w:val="22"/>
      <w:lang w:val="de-DE"/>
    </w:rPr>
  </w:style>
  <w:style w:type="paragraph" w:styleId="Listenabsatz">
    <w:name w:val="List Paragraph"/>
    <w:basedOn w:val="Standard"/>
    <w:uiPriority w:val="34"/>
    <w:qFormat/>
    <w:rsid w:val="007B5390"/>
    <w:pPr>
      <w:ind w:left="720"/>
      <w:contextualSpacing/>
    </w:pPr>
    <w:rPr>
      <w:rFonts w:ascii="Calibri" w:hAnsi="Calibri"/>
      <w:sz w:val="22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A654B"/>
    <w:rPr>
      <w:rFonts w:eastAsiaTheme="majorEastAsia" w:cstheme="majorBidi"/>
      <w:color w:val="2F5496" w:themeColor="accent1" w:themeShade="BF"/>
      <w:sz w:val="22"/>
      <w:lang w:val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A654B"/>
    <w:rPr>
      <w:rFonts w:eastAsiaTheme="majorEastAsia" w:cstheme="majorBidi"/>
      <w:i/>
      <w:iCs/>
      <w:color w:val="595959" w:themeColor="text1" w:themeTint="A6"/>
      <w:sz w:val="22"/>
      <w:lang w:val="de-D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A654B"/>
    <w:rPr>
      <w:rFonts w:eastAsiaTheme="majorEastAsia" w:cstheme="majorBidi"/>
      <w:color w:val="595959" w:themeColor="text1" w:themeTint="A6"/>
      <w:sz w:val="22"/>
      <w:lang w:val="de-D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A654B"/>
    <w:rPr>
      <w:rFonts w:eastAsiaTheme="majorEastAsia" w:cstheme="majorBidi"/>
      <w:i/>
      <w:iCs/>
      <w:color w:val="272727" w:themeColor="text1" w:themeTint="D8"/>
      <w:sz w:val="22"/>
      <w:lang w:val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A654B"/>
    <w:rPr>
      <w:rFonts w:eastAsiaTheme="majorEastAsia" w:cstheme="majorBidi"/>
      <w:color w:val="272727" w:themeColor="text1" w:themeTint="D8"/>
      <w:sz w:val="22"/>
      <w:lang w:val="de-DE"/>
    </w:rPr>
  </w:style>
  <w:style w:type="paragraph" w:styleId="Titel">
    <w:name w:val="Title"/>
    <w:basedOn w:val="Standard"/>
    <w:next w:val="Standard"/>
    <w:link w:val="TitelZchn"/>
    <w:uiPriority w:val="10"/>
    <w:qFormat/>
    <w:rsid w:val="001A654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1A654B"/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A654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A654B"/>
    <w:rPr>
      <w:rFonts w:eastAsiaTheme="majorEastAsia" w:cstheme="majorBidi"/>
      <w:color w:val="595959" w:themeColor="text1" w:themeTint="A6"/>
      <w:spacing w:val="15"/>
      <w:sz w:val="28"/>
      <w:szCs w:val="28"/>
      <w:lang w:val="de-DE"/>
    </w:rPr>
  </w:style>
  <w:style w:type="paragraph" w:styleId="Zitat">
    <w:name w:val="Quote"/>
    <w:basedOn w:val="Standard"/>
    <w:next w:val="Standard"/>
    <w:link w:val="ZitatZchn"/>
    <w:uiPriority w:val="29"/>
    <w:qFormat/>
    <w:rsid w:val="001A654B"/>
    <w:pPr>
      <w:spacing w:before="160" w:after="160"/>
      <w:jc w:val="center"/>
    </w:pPr>
    <w:rPr>
      <w:rFonts w:ascii="Calibri" w:hAnsi="Calibri"/>
      <w:i/>
      <w:iCs/>
      <w:color w:val="404040" w:themeColor="text1" w:themeTint="BF"/>
      <w:sz w:val="22"/>
    </w:rPr>
  </w:style>
  <w:style w:type="character" w:customStyle="1" w:styleId="ZitatZchn">
    <w:name w:val="Zitat Zchn"/>
    <w:basedOn w:val="Absatz-Standardschriftart"/>
    <w:link w:val="Zitat"/>
    <w:uiPriority w:val="29"/>
    <w:rsid w:val="001A654B"/>
    <w:rPr>
      <w:rFonts w:ascii="Calibri" w:eastAsiaTheme="minorEastAsia" w:hAnsi="Calibri"/>
      <w:i/>
      <w:iCs/>
      <w:color w:val="404040" w:themeColor="text1" w:themeTint="BF"/>
      <w:sz w:val="22"/>
      <w:lang w:val="de-DE"/>
    </w:rPr>
  </w:style>
  <w:style w:type="character" w:styleId="IntensiveHervorhebung">
    <w:name w:val="Intense Emphasis"/>
    <w:basedOn w:val="Absatz-Standardschriftart"/>
    <w:uiPriority w:val="21"/>
    <w:qFormat/>
    <w:rsid w:val="001A654B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A654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="Calibri" w:hAnsi="Calibri"/>
      <w:i/>
      <w:iCs/>
      <w:color w:val="2F5496" w:themeColor="accent1" w:themeShade="BF"/>
      <w:sz w:val="22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A654B"/>
    <w:rPr>
      <w:rFonts w:ascii="Calibri" w:eastAsiaTheme="minorEastAsia" w:hAnsi="Calibri"/>
      <w:i/>
      <w:iCs/>
      <w:color w:val="2F5496" w:themeColor="accent1" w:themeShade="BF"/>
      <w:sz w:val="22"/>
      <w:lang w:val="de-DE"/>
    </w:rPr>
  </w:style>
  <w:style w:type="character" w:styleId="IntensiverVerweis">
    <w:name w:val="Intense Reference"/>
    <w:basedOn w:val="Absatz-Standardschriftart"/>
    <w:uiPriority w:val="32"/>
    <w:qFormat/>
    <w:rsid w:val="001A654B"/>
    <w:rPr>
      <w:b/>
      <w:bCs/>
      <w:smallCaps/>
      <w:color w:val="2F5496" w:themeColor="accent1" w:themeShade="BF"/>
      <w:spacing w:val="5"/>
    </w:rPr>
  </w:style>
  <w:style w:type="table" w:styleId="EinfacheTabelle5">
    <w:name w:val="Plain Table 5"/>
    <w:basedOn w:val="NormaleTabelle"/>
    <w:uiPriority w:val="45"/>
    <w:rsid w:val="001A654B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Fett">
    <w:name w:val="Strong"/>
    <w:basedOn w:val="Absatz-Standardschriftart"/>
    <w:uiPriority w:val="22"/>
    <w:qFormat/>
    <w:rsid w:val="001A654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6</Words>
  <Characters>1552</Characters>
  <Application>Microsoft Office Word</Application>
  <DocSecurity>0</DocSecurity>
  <Lines>12</Lines>
  <Paragraphs>3</Paragraphs>
  <ScaleCrop>false</ScaleCrop>
  <Company/>
  <LinksUpToDate>false</LinksUpToDate>
  <CharactersWithSpaces>1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ger, Mathea</dc:creator>
  <cp:keywords/>
  <dc:description/>
  <cp:lastModifiedBy>Berger, Mathea</cp:lastModifiedBy>
  <cp:revision>2</cp:revision>
  <dcterms:created xsi:type="dcterms:W3CDTF">2025-02-09T15:02:00Z</dcterms:created>
  <dcterms:modified xsi:type="dcterms:W3CDTF">2025-05-25T12:40:00Z</dcterms:modified>
</cp:coreProperties>
</file>